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87DD6" w14:textId="2F4087A2" w:rsidR="00CE00C7" w:rsidRPr="00D360FD" w:rsidRDefault="00CE00C7" w:rsidP="00D25812">
      <w:pPr>
        <w:spacing w:line="240" w:lineRule="auto"/>
        <w:contextualSpacing/>
        <w:rPr>
          <w:rFonts w:cstheme="minorHAnsi"/>
          <w:b/>
          <w:sz w:val="24"/>
          <w:szCs w:val="24"/>
        </w:rPr>
      </w:pPr>
    </w:p>
    <w:p w14:paraId="16687DD7" w14:textId="77777777" w:rsidR="00CE00C7" w:rsidRPr="00D360FD" w:rsidRDefault="00CE00C7" w:rsidP="00D25812">
      <w:pPr>
        <w:spacing w:line="240" w:lineRule="auto"/>
        <w:contextualSpacing/>
        <w:rPr>
          <w:rFonts w:cstheme="minorHAnsi"/>
          <w:sz w:val="24"/>
          <w:szCs w:val="24"/>
        </w:rPr>
      </w:pP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2040"/>
        <w:gridCol w:w="1598"/>
        <w:gridCol w:w="3130"/>
        <w:gridCol w:w="1390"/>
        <w:gridCol w:w="1084"/>
      </w:tblGrid>
      <w:tr w:rsidR="00D87D67" w:rsidRPr="00D360FD" w14:paraId="16687DDD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D8" w14:textId="77777777" w:rsidR="00D87D67" w:rsidRPr="007B3D73" w:rsidRDefault="00D87D67" w:rsidP="00D25812">
            <w:pPr>
              <w:contextualSpacing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B3D7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D9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DA" w14:textId="777F6E1E" w:rsidR="00D87D67" w:rsidRPr="00D360FD" w:rsidRDefault="007B3D73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upplier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DB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HC</w:t>
            </w:r>
          </w:p>
        </w:tc>
        <w:tc>
          <w:tcPr>
            <w:tcW w:w="1084" w:type="dxa"/>
            <w:noWrap/>
            <w:vAlign w:val="center"/>
            <w:hideMark/>
          </w:tcPr>
          <w:p w14:paraId="16687DDC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D87D67" w:rsidRPr="00D360FD" w14:paraId="16687DE3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DE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PlexinB1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DF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E0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nta Cruz Biotechnology</w:t>
            </w:r>
            <w:r w:rsidR="00752F02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Heidelberg, Germany</w:t>
            </w: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sc-25642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E1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2000</w:t>
            </w:r>
          </w:p>
        </w:tc>
        <w:tc>
          <w:tcPr>
            <w:tcW w:w="1084" w:type="dxa"/>
            <w:noWrap/>
            <w:vAlign w:val="center"/>
            <w:hideMark/>
          </w:tcPr>
          <w:p w14:paraId="16687DE2" w14:textId="77777777" w:rsidR="00D87D67" w:rsidRPr="00D360FD" w:rsidRDefault="00DB6B1A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5</w:t>
            </w:r>
            <w:r w:rsidR="00D87D67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0</w:t>
            </w:r>
          </w:p>
        </w:tc>
      </w:tr>
      <w:tr w:rsidR="00D87D67" w:rsidRPr="00D360FD" w14:paraId="16687DE9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E4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pan-cytokeratin (AE1/AE3)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E5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use monoclonal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E6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nta Cruz Biotechnology sc-81714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E7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250</w:t>
            </w:r>
          </w:p>
        </w:tc>
        <w:tc>
          <w:tcPr>
            <w:tcW w:w="1084" w:type="dxa"/>
            <w:noWrap/>
            <w:vAlign w:val="center"/>
            <w:hideMark/>
          </w:tcPr>
          <w:p w14:paraId="16687DE8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D87D67" w:rsidRPr="00D360FD" w14:paraId="16687DEF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EA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androgen receptor (N-20)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EB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EC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anta Cruz Biotechnology, sc-816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ED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200</w:t>
            </w:r>
          </w:p>
        </w:tc>
        <w:tc>
          <w:tcPr>
            <w:tcW w:w="1084" w:type="dxa"/>
            <w:noWrap/>
            <w:vAlign w:val="center"/>
            <w:hideMark/>
          </w:tcPr>
          <w:p w14:paraId="16687DEE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D87D67" w:rsidRPr="00D360FD" w14:paraId="16687DF5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F0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PTEN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F1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F2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ll Signa</w:t>
            </w:r>
            <w:r w:rsidR="003E6EC9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</w:t>
            </w: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ing</w:t>
            </w:r>
            <w:r w:rsidR="00972509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Technology, Leiden, The Netherlands</w:t>
            </w: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9559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F3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200</w:t>
            </w:r>
          </w:p>
        </w:tc>
        <w:tc>
          <w:tcPr>
            <w:tcW w:w="1084" w:type="dxa"/>
            <w:noWrap/>
            <w:vAlign w:val="center"/>
            <w:hideMark/>
          </w:tcPr>
          <w:p w14:paraId="16687DF4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D87D67" w:rsidRPr="00D360FD" w14:paraId="16687DFB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F6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phospho-MLC2 Ser19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F7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F8" w14:textId="77777777" w:rsidR="00D87D67" w:rsidRPr="00D360FD" w:rsidRDefault="00972509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ll Signalling Technology</w:t>
            </w:r>
            <w:r w:rsidR="00D87D67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3671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F9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100</w:t>
            </w:r>
          </w:p>
        </w:tc>
        <w:tc>
          <w:tcPr>
            <w:tcW w:w="1084" w:type="dxa"/>
            <w:noWrap/>
            <w:vAlign w:val="center"/>
            <w:hideMark/>
          </w:tcPr>
          <w:p w14:paraId="16687DFA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D87D67" w:rsidRPr="00D360FD" w14:paraId="16687E01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DFC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</w:t>
            </w:r>
            <w:r w:rsidRPr="00D360FD">
              <w:rPr>
                <w:rFonts w:ascii="Symbol" w:eastAsia="Times New Roman" w:hAnsi="Symbol" w:cstheme="minorHAnsi"/>
                <w:color w:val="000000"/>
                <w:sz w:val="24"/>
                <w:szCs w:val="24"/>
                <w:lang w:eastAsia="en-GB"/>
              </w:rPr>
              <w:t></w:t>
            </w: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actin</w:t>
            </w:r>
          </w:p>
        </w:tc>
        <w:tc>
          <w:tcPr>
            <w:tcW w:w="1598" w:type="dxa"/>
            <w:noWrap/>
            <w:vAlign w:val="center"/>
            <w:hideMark/>
          </w:tcPr>
          <w:p w14:paraId="16687DFD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use monoclonal</w:t>
            </w:r>
          </w:p>
        </w:tc>
        <w:tc>
          <w:tcPr>
            <w:tcW w:w="3130" w:type="dxa"/>
            <w:noWrap/>
            <w:vAlign w:val="center"/>
            <w:hideMark/>
          </w:tcPr>
          <w:p w14:paraId="16687DFE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igma-Aldrich</w:t>
            </w:r>
            <w:r w:rsidR="00752F02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Poole, Dorset, UK</w:t>
            </w:r>
          </w:p>
        </w:tc>
        <w:tc>
          <w:tcPr>
            <w:tcW w:w="1390" w:type="dxa"/>
            <w:noWrap/>
            <w:vAlign w:val="center"/>
            <w:hideMark/>
          </w:tcPr>
          <w:p w14:paraId="16687DFF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4" w:type="dxa"/>
            <w:noWrap/>
            <w:vAlign w:val="center"/>
            <w:hideMark/>
          </w:tcPr>
          <w:p w14:paraId="16687E00" w14:textId="77777777" w:rsidR="00D87D67" w:rsidRPr="00D360FD" w:rsidRDefault="00DB6B1A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</w:t>
            </w:r>
            <w:r w:rsidR="004B73BD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  <w:r w:rsidR="00D87D67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00</w:t>
            </w:r>
          </w:p>
        </w:tc>
      </w:tr>
      <w:tr w:rsidR="00D87D67" w:rsidRPr="00D360FD" w14:paraId="16687E07" w14:textId="77777777" w:rsidTr="00D87D67">
        <w:trPr>
          <w:trHeight w:val="300"/>
          <w:jc w:val="center"/>
        </w:trPr>
        <w:tc>
          <w:tcPr>
            <w:tcW w:w="2040" w:type="dxa"/>
            <w:noWrap/>
            <w:vAlign w:val="center"/>
            <w:hideMark/>
          </w:tcPr>
          <w:p w14:paraId="16687E02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ti-Ki-67</w:t>
            </w:r>
          </w:p>
        </w:tc>
        <w:tc>
          <w:tcPr>
            <w:tcW w:w="1598" w:type="dxa"/>
            <w:noWrap/>
            <w:vAlign w:val="center"/>
            <w:hideMark/>
          </w:tcPr>
          <w:p w14:paraId="16687E03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ouse monoclonal</w:t>
            </w:r>
          </w:p>
        </w:tc>
        <w:tc>
          <w:tcPr>
            <w:tcW w:w="3130" w:type="dxa"/>
            <w:noWrap/>
            <w:vAlign w:val="center"/>
            <w:hideMark/>
          </w:tcPr>
          <w:p w14:paraId="16687E04" w14:textId="77777777" w:rsidR="00D87D67" w:rsidRPr="00D360FD" w:rsidRDefault="00972509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ell Signalling Technology</w:t>
            </w:r>
            <w:r w:rsidR="00D87D67"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, 9449</w:t>
            </w:r>
          </w:p>
        </w:tc>
        <w:tc>
          <w:tcPr>
            <w:tcW w:w="1390" w:type="dxa"/>
            <w:noWrap/>
            <w:vAlign w:val="center"/>
            <w:hideMark/>
          </w:tcPr>
          <w:p w14:paraId="16687E05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:400</w:t>
            </w:r>
          </w:p>
        </w:tc>
        <w:tc>
          <w:tcPr>
            <w:tcW w:w="1084" w:type="dxa"/>
            <w:noWrap/>
            <w:vAlign w:val="center"/>
            <w:hideMark/>
          </w:tcPr>
          <w:p w14:paraId="16687E06" w14:textId="77777777" w:rsidR="00D87D67" w:rsidRPr="00D360FD" w:rsidRDefault="00D87D67" w:rsidP="00D25812">
            <w:pPr>
              <w:contextualSpacing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D360F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</w:tbl>
    <w:p w14:paraId="16687E08" w14:textId="77777777" w:rsidR="00F93DF3" w:rsidRPr="00D360FD" w:rsidRDefault="00F93DF3" w:rsidP="00D25812">
      <w:pPr>
        <w:spacing w:line="240" w:lineRule="auto"/>
        <w:contextualSpacing/>
        <w:rPr>
          <w:rFonts w:cstheme="minorHAnsi"/>
          <w:sz w:val="24"/>
          <w:szCs w:val="24"/>
        </w:rPr>
      </w:pPr>
    </w:p>
    <w:p w14:paraId="16687E09" w14:textId="0474C762" w:rsidR="00F93DF3" w:rsidRPr="00D360FD" w:rsidRDefault="00F93DF3" w:rsidP="00D25812">
      <w:pPr>
        <w:spacing w:line="240" w:lineRule="auto"/>
        <w:contextualSpacing/>
        <w:rPr>
          <w:rFonts w:cstheme="minorHAnsi"/>
          <w:sz w:val="24"/>
          <w:szCs w:val="24"/>
        </w:rPr>
      </w:pPr>
    </w:p>
    <w:p w14:paraId="16687E2F" w14:textId="3C69D8AB" w:rsidR="003E6EC9" w:rsidRDefault="00564ABA" w:rsidP="00D25812">
      <w:pPr>
        <w:spacing w:line="240" w:lineRule="auto"/>
        <w:contextualSpacing/>
        <w:jc w:val="both"/>
        <w:rPr>
          <w:rFonts w:cstheme="minorHAnsi"/>
          <w:b/>
          <w:sz w:val="24"/>
          <w:szCs w:val="24"/>
        </w:rPr>
      </w:pPr>
      <w:bookmarkStart w:id="0" w:name="_Hlk45184250"/>
      <w:r w:rsidRPr="00D360FD">
        <w:rPr>
          <w:rFonts w:cstheme="minorHAnsi"/>
          <w:b/>
          <w:sz w:val="24"/>
          <w:szCs w:val="24"/>
        </w:rPr>
        <w:t>Supplementa</w:t>
      </w:r>
      <w:r w:rsidR="007F4FE7">
        <w:rPr>
          <w:rFonts w:cstheme="minorHAnsi"/>
          <w:b/>
          <w:sz w:val="24"/>
          <w:szCs w:val="24"/>
        </w:rPr>
        <w:t xml:space="preserve">ry </w:t>
      </w:r>
      <w:r w:rsidRPr="00D360FD">
        <w:rPr>
          <w:rFonts w:cstheme="minorHAnsi"/>
          <w:b/>
          <w:sz w:val="24"/>
          <w:szCs w:val="24"/>
        </w:rPr>
        <w:t xml:space="preserve">Table </w:t>
      </w:r>
      <w:r w:rsidR="00D67027">
        <w:rPr>
          <w:rFonts w:cstheme="minorHAnsi"/>
          <w:b/>
          <w:sz w:val="24"/>
          <w:szCs w:val="24"/>
        </w:rPr>
        <w:t>2</w:t>
      </w:r>
      <w:r w:rsidRPr="00D360FD">
        <w:rPr>
          <w:rFonts w:cstheme="minorHAnsi"/>
          <w:b/>
          <w:sz w:val="24"/>
          <w:szCs w:val="24"/>
        </w:rPr>
        <w:t>. List of antibodies used</w:t>
      </w:r>
      <w:r w:rsidR="007B3D73">
        <w:rPr>
          <w:rFonts w:cstheme="minorHAnsi"/>
          <w:b/>
          <w:sz w:val="24"/>
          <w:szCs w:val="24"/>
        </w:rPr>
        <w:t xml:space="preserve">, </w:t>
      </w:r>
      <w:r w:rsidRPr="00D360FD">
        <w:rPr>
          <w:rFonts w:cstheme="minorHAnsi"/>
          <w:b/>
          <w:sz w:val="24"/>
          <w:szCs w:val="24"/>
        </w:rPr>
        <w:t>their suppliers</w:t>
      </w:r>
      <w:r w:rsidR="007B3D73">
        <w:rPr>
          <w:rFonts w:cstheme="minorHAnsi"/>
          <w:b/>
          <w:sz w:val="24"/>
          <w:szCs w:val="24"/>
        </w:rPr>
        <w:t xml:space="preserve"> and dilution used for immunohistochemistry (IHC) and western blotting (WB)</w:t>
      </w:r>
      <w:r w:rsidRPr="00D360FD">
        <w:rPr>
          <w:rFonts w:cstheme="minorHAnsi"/>
          <w:b/>
          <w:sz w:val="24"/>
          <w:szCs w:val="24"/>
        </w:rPr>
        <w:t>.</w:t>
      </w:r>
      <w:bookmarkEnd w:id="0"/>
    </w:p>
    <w:p w14:paraId="43A9FF99" w14:textId="77777777" w:rsidR="00D67027" w:rsidRPr="00D360FD" w:rsidRDefault="00D67027" w:rsidP="00D25812">
      <w:pPr>
        <w:spacing w:line="240" w:lineRule="auto"/>
        <w:contextualSpacing/>
        <w:jc w:val="both"/>
        <w:rPr>
          <w:rFonts w:cstheme="minorHAnsi"/>
          <w:sz w:val="24"/>
          <w:szCs w:val="24"/>
        </w:rPr>
      </w:pPr>
      <w:bookmarkStart w:id="1" w:name="_GoBack"/>
      <w:bookmarkEnd w:id="1"/>
    </w:p>
    <w:sectPr w:rsidR="00D67027" w:rsidRPr="00D36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szvdraxt3ffwdnefsfnpztvkfzdfart5929w&quot;&gt;shorning suppl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56696F"/>
    <w:rsid w:val="00071ACB"/>
    <w:rsid w:val="000C337F"/>
    <w:rsid w:val="000F7FB4"/>
    <w:rsid w:val="00187005"/>
    <w:rsid w:val="001B50ED"/>
    <w:rsid w:val="002056CB"/>
    <w:rsid w:val="00234AE8"/>
    <w:rsid w:val="002C2BEF"/>
    <w:rsid w:val="003029EC"/>
    <w:rsid w:val="00350D78"/>
    <w:rsid w:val="003E6EC9"/>
    <w:rsid w:val="003F500E"/>
    <w:rsid w:val="004138BD"/>
    <w:rsid w:val="00427DDB"/>
    <w:rsid w:val="00470F0D"/>
    <w:rsid w:val="00496402"/>
    <w:rsid w:val="004B73BD"/>
    <w:rsid w:val="004E0619"/>
    <w:rsid w:val="0055221F"/>
    <w:rsid w:val="00564ABA"/>
    <w:rsid w:val="0056696F"/>
    <w:rsid w:val="005D0183"/>
    <w:rsid w:val="006559E1"/>
    <w:rsid w:val="00752F02"/>
    <w:rsid w:val="007766D2"/>
    <w:rsid w:val="00780A58"/>
    <w:rsid w:val="00793E03"/>
    <w:rsid w:val="007B3D73"/>
    <w:rsid w:val="007F4FE7"/>
    <w:rsid w:val="008F35B1"/>
    <w:rsid w:val="009201EC"/>
    <w:rsid w:val="0095425B"/>
    <w:rsid w:val="00972509"/>
    <w:rsid w:val="00A31468"/>
    <w:rsid w:val="00A4220B"/>
    <w:rsid w:val="00AF6422"/>
    <w:rsid w:val="00B025E6"/>
    <w:rsid w:val="00B5329D"/>
    <w:rsid w:val="00BA5B3C"/>
    <w:rsid w:val="00BE4FEF"/>
    <w:rsid w:val="00C6584B"/>
    <w:rsid w:val="00CE00C7"/>
    <w:rsid w:val="00D25812"/>
    <w:rsid w:val="00D360FD"/>
    <w:rsid w:val="00D67027"/>
    <w:rsid w:val="00D74459"/>
    <w:rsid w:val="00D87D67"/>
    <w:rsid w:val="00DB6B1A"/>
    <w:rsid w:val="00E13BE4"/>
    <w:rsid w:val="00EE78A9"/>
    <w:rsid w:val="00F9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87DBA"/>
  <w15:docId w15:val="{BA0A606C-520C-4FAE-A321-C28F708A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445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7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0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0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3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 Shorning</dc:creator>
  <cp:lastModifiedBy>Magali Williamson</cp:lastModifiedBy>
  <cp:revision>2</cp:revision>
  <dcterms:created xsi:type="dcterms:W3CDTF">2023-01-05T12:46:00Z</dcterms:created>
  <dcterms:modified xsi:type="dcterms:W3CDTF">2023-01-05T12:46:00Z</dcterms:modified>
</cp:coreProperties>
</file>